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F4469A" w14:textId="77777777" w:rsidR="000720B8" w:rsidRPr="00D82B85" w:rsidRDefault="000720B8" w:rsidP="000720B8">
      <w:pPr>
        <w:rPr>
          <w:rFonts w:ascii="Arial" w:hAnsi="Arial" w:cs="Arial"/>
          <w:sz w:val="24"/>
          <w:szCs w:val="24"/>
        </w:rPr>
      </w:pPr>
      <w:r w:rsidRPr="00D82B85">
        <w:rPr>
          <w:rFonts w:ascii="Arial" w:hAnsi="Arial" w:cs="Arial"/>
          <w:sz w:val="24"/>
          <w:szCs w:val="24"/>
        </w:rPr>
        <w:t>SUPPLEMENTARY DATA</w:t>
      </w:r>
    </w:p>
    <w:p w14:paraId="27455438" w14:textId="77777777" w:rsidR="000720B8" w:rsidRPr="00D82B85" w:rsidRDefault="000720B8" w:rsidP="000720B8">
      <w:pPr>
        <w:rPr>
          <w:rFonts w:ascii="Arial" w:hAnsi="Arial" w:cs="Arial"/>
          <w:sz w:val="24"/>
          <w:szCs w:val="24"/>
        </w:rPr>
      </w:pPr>
      <w:r w:rsidRPr="00D82B85">
        <w:rPr>
          <w:rFonts w:ascii="Arial" w:hAnsi="Arial" w:cs="Arial"/>
          <w:b/>
          <w:bCs/>
          <w:sz w:val="24"/>
          <w:szCs w:val="24"/>
        </w:rPr>
        <w:t>Supplementary Table S1</w:t>
      </w:r>
      <w:r>
        <w:rPr>
          <w:rFonts w:ascii="Arial" w:hAnsi="Arial" w:cs="Arial"/>
          <w:b/>
          <w:bCs/>
          <w:sz w:val="24"/>
          <w:szCs w:val="24"/>
        </w:rPr>
        <w:t xml:space="preserve">. </w:t>
      </w:r>
      <w:r w:rsidRPr="00D82B85">
        <w:rPr>
          <w:rFonts w:ascii="Arial" w:hAnsi="Arial" w:cs="Arial"/>
          <w:sz w:val="24"/>
          <w:szCs w:val="24"/>
        </w:rPr>
        <w:t>Supply and Reagent Referenc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904"/>
        <w:gridCol w:w="2330"/>
      </w:tblGrid>
      <w:tr w:rsidR="000720B8" w:rsidRPr="00D82B85" w14:paraId="300D2487" w14:textId="77777777" w:rsidTr="00E36002">
        <w:tc>
          <w:tcPr>
            <w:tcW w:w="3116" w:type="dxa"/>
            <w:tcBorders>
              <w:top w:val="single" w:sz="12" w:space="0" w:color="auto"/>
              <w:bottom w:val="single" w:sz="4" w:space="0" w:color="auto"/>
            </w:tcBorders>
          </w:tcPr>
          <w:p w14:paraId="29BCACC1" w14:textId="77777777" w:rsidR="000720B8" w:rsidRPr="00D82B85" w:rsidRDefault="000720B8" w:rsidP="00E3600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82B85">
              <w:rPr>
                <w:rFonts w:ascii="Arial" w:hAnsi="Arial" w:cs="Arial"/>
                <w:b/>
                <w:bCs/>
                <w:sz w:val="24"/>
                <w:szCs w:val="24"/>
              </w:rPr>
              <w:t>Supply</w:t>
            </w:r>
          </w:p>
        </w:tc>
        <w:tc>
          <w:tcPr>
            <w:tcW w:w="3904" w:type="dxa"/>
            <w:tcBorders>
              <w:top w:val="single" w:sz="12" w:space="0" w:color="auto"/>
              <w:bottom w:val="single" w:sz="4" w:space="0" w:color="auto"/>
            </w:tcBorders>
          </w:tcPr>
          <w:p w14:paraId="463C3BBC" w14:textId="77777777" w:rsidR="000720B8" w:rsidRPr="00D82B85" w:rsidRDefault="000720B8" w:rsidP="00E3600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82B85">
              <w:rPr>
                <w:rFonts w:ascii="Arial" w:hAnsi="Arial" w:cs="Arial"/>
                <w:b/>
                <w:bCs/>
                <w:sz w:val="24"/>
                <w:szCs w:val="24"/>
              </w:rPr>
              <w:t>Manufacturer</w:t>
            </w:r>
          </w:p>
        </w:tc>
        <w:tc>
          <w:tcPr>
            <w:tcW w:w="2330" w:type="dxa"/>
            <w:tcBorders>
              <w:top w:val="single" w:sz="12" w:space="0" w:color="auto"/>
              <w:bottom w:val="single" w:sz="4" w:space="0" w:color="auto"/>
            </w:tcBorders>
          </w:tcPr>
          <w:p w14:paraId="0FCC6A0D" w14:textId="77777777" w:rsidR="000720B8" w:rsidRPr="00D82B85" w:rsidRDefault="000720B8" w:rsidP="00E3600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82B85">
              <w:rPr>
                <w:rFonts w:ascii="Arial" w:hAnsi="Arial" w:cs="Arial"/>
                <w:b/>
                <w:bCs/>
                <w:sz w:val="24"/>
                <w:szCs w:val="24"/>
              </w:rPr>
              <w:t>Catalog Number</w:t>
            </w:r>
          </w:p>
        </w:tc>
      </w:tr>
      <w:tr w:rsidR="000720B8" w:rsidRPr="00D82B85" w14:paraId="49558342" w14:textId="77777777" w:rsidTr="00E36002">
        <w:tc>
          <w:tcPr>
            <w:tcW w:w="3116" w:type="dxa"/>
            <w:tcBorders>
              <w:top w:val="single" w:sz="4" w:space="0" w:color="auto"/>
            </w:tcBorders>
          </w:tcPr>
          <w:p w14:paraId="033F248A" w14:textId="77777777" w:rsidR="000720B8" w:rsidRPr="00D82B85" w:rsidRDefault="000720B8" w:rsidP="00E3600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-well culture plates</w:t>
            </w:r>
          </w:p>
        </w:tc>
        <w:tc>
          <w:tcPr>
            <w:tcW w:w="3904" w:type="dxa"/>
            <w:tcBorders>
              <w:top w:val="single" w:sz="4" w:space="0" w:color="auto"/>
            </w:tcBorders>
          </w:tcPr>
          <w:p w14:paraId="28697F47" w14:textId="77777777" w:rsidR="000720B8" w:rsidRPr="00D82B85" w:rsidRDefault="000720B8" w:rsidP="00E3600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WR</w:t>
            </w:r>
          </w:p>
        </w:tc>
        <w:tc>
          <w:tcPr>
            <w:tcW w:w="2330" w:type="dxa"/>
            <w:tcBorders>
              <w:top w:val="single" w:sz="4" w:space="0" w:color="auto"/>
            </w:tcBorders>
          </w:tcPr>
          <w:p w14:paraId="724482A9" w14:textId="77777777" w:rsidR="000720B8" w:rsidRPr="00D82B85" w:rsidRDefault="000720B8" w:rsidP="00E3600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62-892</w:t>
            </w:r>
          </w:p>
        </w:tc>
      </w:tr>
      <w:tr w:rsidR="000720B8" w:rsidRPr="00D82B85" w14:paraId="335DAEE4" w14:textId="77777777" w:rsidTr="00E36002">
        <w:tc>
          <w:tcPr>
            <w:tcW w:w="3116" w:type="dxa"/>
          </w:tcPr>
          <w:p w14:paraId="70994A2C" w14:textId="77777777" w:rsidR="000720B8" w:rsidRPr="00D82B85" w:rsidRDefault="000720B8" w:rsidP="00E3600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ow-glucose DMEM</w:t>
            </w:r>
          </w:p>
        </w:tc>
        <w:tc>
          <w:tcPr>
            <w:tcW w:w="3904" w:type="dxa"/>
          </w:tcPr>
          <w:p w14:paraId="43BF79F6" w14:textId="77777777" w:rsidR="000720B8" w:rsidRPr="00D82B85" w:rsidRDefault="000720B8" w:rsidP="00E3600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rning</w:t>
            </w:r>
          </w:p>
        </w:tc>
        <w:tc>
          <w:tcPr>
            <w:tcW w:w="2330" w:type="dxa"/>
          </w:tcPr>
          <w:p w14:paraId="23B6B580" w14:textId="77777777" w:rsidR="000720B8" w:rsidRPr="00D82B85" w:rsidRDefault="000720B8" w:rsidP="00E3600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5124007</w:t>
            </w:r>
          </w:p>
        </w:tc>
      </w:tr>
      <w:tr w:rsidR="000720B8" w:rsidRPr="00D82B85" w14:paraId="267EB679" w14:textId="77777777" w:rsidTr="00E36002">
        <w:tc>
          <w:tcPr>
            <w:tcW w:w="3116" w:type="dxa"/>
          </w:tcPr>
          <w:p w14:paraId="2C0B2DEE" w14:textId="77777777" w:rsidR="000720B8" w:rsidRPr="00D82B85" w:rsidRDefault="000720B8" w:rsidP="00E3600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SC FBS</w:t>
            </w:r>
          </w:p>
        </w:tc>
        <w:tc>
          <w:tcPr>
            <w:tcW w:w="3904" w:type="dxa"/>
          </w:tcPr>
          <w:p w14:paraId="43EDD9C7" w14:textId="77777777" w:rsidR="000720B8" w:rsidRPr="00D82B85" w:rsidRDefault="000720B8" w:rsidP="00E3600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ibco</w:t>
            </w:r>
          </w:p>
        </w:tc>
        <w:tc>
          <w:tcPr>
            <w:tcW w:w="2330" w:type="dxa"/>
          </w:tcPr>
          <w:p w14:paraId="16C88ABA" w14:textId="77777777" w:rsidR="000720B8" w:rsidRPr="00D82B85" w:rsidRDefault="000720B8" w:rsidP="00E3600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53045RP</w:t>
            </w:r>
          </w:p>
        </w:tc>
      </w:tr>
      <w:tr w:rsidR="000720B8" w:rsidRPr="00D82B85" w14:paraId="4E0DED81" w14:textId="77777777" w:rsidTr="00E36002">
        <w:tc>
          <w:tcPr>
            <w:tcW w:w="3116" w:type="dxa"/>
          </w:tcPr>
          <w:p w14:paraId="662AFC92" w14:textId="77777777" w:rsidR="000720B8" w:rsidRPr="00D82B85" w:rsidRDefault="000720B8" w:rsidP="00E3600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examethasone</w:t>
            </w:r>
          </w:p>
        </w:tc>
        <w:tc>
          <w:tcPr>
            <w:tcW w:w="3904" w:type="dxa"/>
          </w:tcPr>
          <w:p w14:paraId="1A286B39" w14:textId="77777777" w:rsidR="000720B8" w:rsidRPr="00D82B85" w:rsidRDefault="000720B8" w:rsidP="00E36002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Thermo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Fisher Scientific</w:t>
            </w:r>
          </w:p>
        </w:tc>
        <w:tc>
          <w:tcPr>
            <w:tcW w:w="2330" w:type="dxa"/>
          </w:tcPr>
          <w:p w14:paraId="1BA618B1" w14:textId="77777777" w:rsidR="000720B8" w:rsidRPr="00D82B85" w:rsidRDefault="000720B8" w:rsidP="00E3600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C230302500</w:t>
            </w:r>
          </w:p>
        </w:tc>
      </w:tr>
      <w:tr w:rsidR="000720B8" w:rsidRPr="00D82B85" w14:paraId="408DCF21" w14:textId="77777777" w:rsidTr="00E36002">
        <w:tc>
          <w:tcPr>
            <w:tcW w:w="3116" w:type="dxa"/>
          </w:tcPr>
          <w:p w14:paraId="075D5857" w14:textId="77777777" w:rsidR="000720B8" w:rsidRPr="00D82B85" w:rsidRDefault="000720B8" w:rsidP="00E3600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ndomethacin</w:t>
            </w:r>
          </w:p>
        </w:tc>
        <w:tc>
          <w:tcPr>
            <w:tcW w:w="3904" w:type="dxa"/>
          </w:tcPr>
          <w:p w14:paraId="2312B95B" w14:textId="77777777" w:rsidR="000720B8" w:rsidRPr="00D82B85" w:rsidRDefault="000720B8" w:rsidP="00E36002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Thermo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Fisher Scientific</w:t>
            </w:r>
          </w:p>
        </w:tc>
        <w:tc>
          <w:tcPr>
            <w:tcW w:w="2330" w:type="dxa"/>
          </w:tcPr>
          <w:p w14:paraId="205D90EE" w14:textId="77777777" w:rsidR="000720B8" w:rsidRPr="00D82B85" w:rsidRDefault="000720B8" w:rsidP="00E3600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7378-10G</w:t>
            </w:r>
          </w:p>
        </w:tc>
      </w:tr>
      <w:tr w:rsidR="000720B8" w:rsidRPr="00D82B85" w14:paraId="034F901B" w14:textId="77777777" w:rsidTr="00E36002">
        <w:tc>
          <w:tcPr>
            <w:tcW w:w="3116" w:type="dxa"/>
          </w:tcPr>
          <w:p w14:paraId="1B500892" w14:textId="77777777" w:rsidR="000720B8" w:rsidRPr="00D82B85" w:rsidRDefault="000720B8" w:rsidP="00E3600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-isobutyl methylxanthine</w:t>
            </w:r>
          </w:p>
        </w:tc>
        <w:tc>
          <w:tcPr>
            <w:tcW w:w="3904" w:type="dxa"/>
          </w:tcPr>
          <w:p w14:paraId="68658BDF" w14:textId="77777777" w:rsidR="000720B8" w:rsidRPr="00D82B85" w:rsidRDefault="000720B8" w:rsidP="00E36002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Thermo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Fisher Scientific</w:t>
            </w:r>
          </w:p>
        </w:tc>
        <w:tc>
          <w:tcPr>
            <w:tcW w:w="2330" w:type="dxa"/>
          </w:tcPr>
          <w:p w14:paraId="1AB3EB1E" w14:textId="77777777" w:rsidR="000720B8" w:rsidRPr="00D82B85" w:rsidRDefault="000720B8" w:rsidP="00E3600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5879-1G</w:t>
            </w:r>
          </w:p>
        </w:tc>
      </w:tr>
      <w:tr w:rsidR="000720B8" w:rsidRPr="00D82B85" w14:paraId="468BC919" w14:textId="77777777" w:rsidTr="00E36002">
        <w:tc>
          <w:tcPr>
            <w:tcW w:w="3116" w:type="dxa"/>
          </w:tcPr>
          <w:p w14:paraId="1E5803BF" w14:textId="77777777" w:rsidR="000720B8" w:rsidRPr="00D82B85" w:rsidRDefault="000720B8" w:rsidP="00E3600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nsulin</w:t>
            </w:r>
          </w:p>
        </w:tc>
        <w:tc>
          <w:tcPr>
            <w:tcW w:w="3904" w:type="dxa"/>
          </w:tcPr>
          <w:p w14:paraId="3194891C" w14:textId="77777777" w:rsidR="000720B8" w:rsidRPr="00D82B85" w:rsidRDefault="000720B8" w:rsidP="00E36002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Thermo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Fisher Scientific</w:t>
            </w:r>
          </w:p>
        </w:tc>
        <w:tc>
          <w:tcPr>
            <w:tcW w:w="2330" w:type="dxa"/>
          </w:tcPr>
          <w:p w14:paraId="2A5CD608" w14:textId="77777777" w:rsidR="000720B8" w:rsidRPr="00D82B85" w:rsidRDefault="000720B8" w:rsidP="00E3600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523-10MG</w:t>
            </w:r>
          </w:p>
        </w:tc>
      </w:tr>
      <w:tr w:rsidR="000720B8" w:rsidRPr="00D82B85" w14:paraId="04980B77" w14:textId="77777777" w:rsidTr="00E36002">
        <w:tc>
          <w:tcPr>
            <w:tcW w:w="3116" w:type="dxa"/>
          </w:tcPr>
          <w:p w14:paraId="7BAE95E7" w14:textId="77777777" w:rsidR="000720B8" w:rsidRPr="00D82B85" w:rsidRDefault="000720B8" w:rsidP="00E3600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il Red O powder</w:t>
            </w:r>
          </w:p>
        </w:tc>
        <w:tc>
          <w:tcPr>
            <w:tcW w:w="3904" w:type="dxa"/>
          </w:tcPr>
          <w:p w14:paraId="73B9A63E" w14:textId="77777777" w:rsidR="000720B8" w:rsidRPr="00D82B85" w:rsidRDefault="000720B8" w:rsidP="00E36002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Thermo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Fisher Scientific</w:t>
            </w:r>
          </w:p>
        </w:tc>
        <w:tc>
          <w:tcPr>
            <w:tcW w:w="2330" w:type="dxa"/>
          </w:tcPr>
          <w:p w14:paraId="342B84F2" w14:textId="77777777" w:rsidR="000720B8" w:rsidRPr="00D82B85" w:rsidRDefault="000720B8" w:rsidP="00E3600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Z191058</w:t>
            </w:r>
          </w:p>
        </w:tc>
      </w:tr>
      <w:tr w:rsidR="000720B8" w:rsidRPr="00D82B85" w14:paraId="1378C946" w14:textId="77777777" w:rsidTr="00E36002">
        <w:tc>
          <w:tcPr>
            <w:tcW w:w="3116" w:type="dxa"/>
          </w:tcPr>
          <w:p w14:paraId="57FC75A6" w14:textId="77777777" w:rsidR="000720B8" w:rsidRPr="00D82B85" w:rsidRDefault="000720B8" w:rsidP="00E3600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Janus Green powder</w:t>
            </w:r>
          </w:p>
        </w:tc>
        <w:tc>
          <w:tcPr>
            <w:tcW w:w="3904" w:type="dxa"/>
          </w:tcPr>
          <w:p w14:paraId="0B3A3B99" w14:textId="77777777" w:rsidR="000720B8" w:rsidRPr="00D82B85" w:rsidRDefault="000720B8" w:rsidP="00E36002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Thermo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Fisher Scientific</w:t>
            </w:r>
          </w:p>
        </w:tc>
        <w:tc>
          <w:tcPr>
            <w:tcW w:w="2330" w:type="dxa"/>
          </w:tcPr>
          <w:p w14:paraId="540D0B56" w14:textId="77777777" w:rsidR="000720B8" w:rsidRPr="00D82B85" w:rsidRDefault="000720B8" w:rsidP="00E3600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222309</w:t>
            </w:r>
          </w:p>
        </w:tc>
      </w:tr>
      <w:tr w:rsidR="000720B8" w:rsidRPr="00D82B85" w14:paraId="2D465FC9" w14:textId="77777777" w:rsidTr="00E36002">
        <w:tc>
          <w:tcPr>
            <w:tcW w:w="3116" w:type="dxa"/>
          </w:tcPr>
          <w:p w14:paraId="1BCE2C8B" w14:textId="77777777" w:rsidR="000720B8" w:rsidRPr="00D82B85" w:rsidRDefault="000720B8" w:rsidP="00E3600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% paraformaldehyde</w:t>
            </w:r>
          </w:p>
        </w:tc>
        <w:tc>
          <w:tcPr>
            <w:tcW w:w="3904" w:type="dxa"/>
          </w:tcPr>
          <w:p w14:paraId="4F8F871E" w14:textId="77777777" w:rsidR="000720B8" w:rsidRPr="00D82B85" w:rsidRDefault="000720B8" w:rsidP="00E36002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Thermo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Fisher Scientific</w:t>
            </w:r>
          </w:p>
        </w:tc>
        <w:tc>
          <w:tcPr>
            <w:tcW w:w="2330" w:type="dxa"/>
          </w:tcPr>
          <w:p w14:paraId="503F73B2" w14:textId="77777777" w:rsidR="000720B8" w:rsidRPr="00D82B85" w:rsidRDefault="000720B8" w:rsidP="00E3600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16J500</w:t>
            </w:r>
          </w:p>
        </w:tc>
      </w:tr>
      <w:tr w:rsidR="000720B8" w:rsidRPr="00D82B85" w14:paraId="39D8A1EC" w14:textId="77777777" w:rsidTr="00E36002">
        <w:tc>
          <w:tcPr>
            <w:tcW w:w="3116" w:type="dxa"/>
          </w:tcPr>
          <w:p w14:paraId="7FD57FFA" w14:textId="77777777" w:rsidR="000720B8" w:rsidRPr="00D82B85" w:rsidRDefault="000720B8" w:rsidP="00E3600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opylene glycol</w:t>
            </w:r>
          </w:p>
        </w:tc>
        <w:tc>
          <w:tcPr>
            <w:tcW w:w="3904" w:type="dxa"/>
          </w:tcPr>
          <w:p w14:paraId="3C9B917B" w14:textId="77777777" w:rsidR="000720B8" w:rsidRPr="00D82B85" w:rsidRDefault="000720B8" w:rsidP="00E3600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WR Chemicals</w:t>
            </w:r>
          </w:p>
        </w:tc>
        <w:tc>
          <w:tcPr>
            <w:tcW w:w="2330" w:type="dxa"/>
          </w:tcPr>
          <w:p w14:paraId="3728F8AC" w14:textId="77777777" w:rsidR="000720B8" w:rsidRPr="00D82B85" w:rsidRDefault="000720B8" w:rsidP="00E3600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I1456478</w:t>
            </w:r>
          </w:p>
        </w:tc>
      </w:tr>
      <w:tr w:rsidR="000720B8" w:rsidRPr="00D82B85" w14:paraId="4A70A421" w14:textId="77777777" w:rsidTr="00E36002">
        <w:tc>
          <w:tcPr>
            <w:tcW w:w="3116" w:type="dxa"/>
            <w:tcBorders>
              <w:bottom w:val="single" w:sz="4" w:space="0" w:color="auto"/>
            </w:tcBorders>
          </w:tcPr>
          <w:p w14:paraId="46C8A07E" w14:textId="77777777" w:rsidR="000720B8" w:rsidRPr="00D82B85" w:rsidRDefault="000720B8" w:rsidP="00E3600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ydrochloric acid</w:t>
            </w:r>
          </w:p>
        </w:tc>
        <w:tc>
          <w:tcPr>
            <w:tcW w:w="3904" w:type="dxa"/>
            <w:tcBorders>
              <w:bottom w:val="single" w:sz="4" w:space="0" w:color="auto"/>
            </w:tcBorders>
          </w:tcPr>
          <w:p w14:paraId="19C1DFBC" w14:textId="77777777" w:rsidR="000720B8" w:rsidRPr="00D82B85" w:rsidRDefault="000720B8" w:rsidP="00E3600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acron</w:t>
            </w:r>
          </w:p>
        </w:tc>
        <w:tc>
          <w:tcPr>
            <w:tcW w:w="2330" w:type="dxa"/>
            <w:tcBorders>
              <w:bottom w:val="single" w:sz="4" w:space="0" w:color="auto"/>
            </w:tcBorders>
          </w:tcPr>
          <w:p w14:paraId="3DB10098" w14:textId="77777777" w:rsidR="000720B8" w:rsidRPr="00D82B85" w:rsidRDefault="000720B8" w:rsidP="00E3600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613-4S</w:t>
            </w:r>
          </w:p>
        </w:tc>
      </w:tr>
    </w:tbl>
    <w:p w14:paraId="5E5568D1" w14:textId="77777777" w:rsidR="000720B8" w:rsidRPr="00D82B85" w:rsidRDefault="000720B8" w:rsidP="000720B8">
      <w:pPr>
        <w:rPr>
          <w:rFonts w:ascii="Arial" w:hAnsi="Arial" w:cs="Arial"/>
          <w:sz w:val="24"/>
          <w:szCs w:val="24"/>
        </w:rPr>
      </w:pPr>
    </w:p>
    <w:p w14:paraId="1F290852" w14:textId="77777777" w:rsidR="00076BF5" w:rsidRDefault="00076BF5"/>
    <w:sectPr w:rsidR="00076B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4AE"/>
    <w:rsid w:val="000720B8"/>
    <w:rsid w:val="00076BF5"/>
    <w:rsid w:val="003064AE"/>
    <w:rsid w:val="00BB56D3"/>
    <w:rsid w:val="00BD1342"/>
    <w:rsid w:val="00E25B7D"/>
    <w:rsid w:val="00E3305B"/>
    <w:rsid w:val="00EF2B99"/>
    <w:rsid w:val="00F41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7FC537"/>
  <w15:chartTrackingRefBased/>
  <w15:docId w15:val="{1197E857-8255-4A5C-9D31-2246F8141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20B8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64AE"/>
    <w:pPr>
      <w:keepNext/>
      <w:keepLines/>
      <w:spacing w:before="360" w:after="80"/>
      <w:jc w:val="center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64AE"/>
    <w:pPr>
      <w:keepNext/>
      <w:keepLines/>
      <w:spacing w:before="160" w:after="80"/>
      <w:jc w:val="center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64AE"/>
    <w:pPr>
      <w:keepNext/>
      <w:keepLines/>
      <w:spacing w:before="160" w:after="80"/>
      <w:jc w:val="center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64AE"/>
    <w:pPr>
      <w:keepNext/>
      <w:keepLines/>
      <w:spacing w:before="80" w:after="40"/>
      <w:jc w:val="center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64AE"/>
    <w:pPr>
      <w:keepNext/>
      <w:keepLines/>
      <w:spacing w:before="80" w:after="40"/>
      <w:jc w:val="center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64AE"/>
    <w:pPr>
      <w:keepNext/>
      <w:keepLines/>
      <w:spacing w:before="40" w:after="0"/>
      <w:jc w:val="center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64AE"/>
    <w:pPr>
      <w:keepNext/>
      <w:keepLines/>
      <w:spacing w:before="40" w:after="0"/>
      <w:jc w:val="center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64AE"/>
    <w:pPr>
      <w:keepNext/>
      <w:keepLines/>
      <w:spacing w:after="0"/>
      <w:jc w:val="center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64AE"/>
    <w:pPr>
      <w:keepNext/>
      <w:keepLines/>
      <w:spacing w:after="0"/>
      <w:jc w:val="center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64AE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64AE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64AE"/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64AE"/>
    <w:rPr>
      <w:rFonts w:eastAsiaTheme="majorEastAsia" w:cstheme="majorBidi"/>
      <w:i/>
      <w:iCs/>
      <w:color w:val="0F4761" w:themeColor="accent1" w:themeShade="BF"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64AE"/>
    <w:rPr>
      <w:rFonts w:eastAsiaTheme="majorEastAsia" w:cstheme="majorBidi"/>
      <w:color w:val="0F4761" w:themeColor="accent1" w:themeShade="BF"/>
      <w:kern w:val="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64AE"/>
    <w:rPr>
      <w:rFonts w:eastAsiaTheme="majorEastAsia" w:cstheme="majorBidi"/>
      <w:i/>
      <w:iCs/>
      <w:color w:val="595959" w:themeColor="text1" w:themeTint="A6"/>
      <w:kern w:val="0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64AE"/>
    <w:rPr>
      <w:rFonts w:eastAsiaTheme="majorEastAsia" w:cstheme="majorBidi"/>
      <w:color w:val="595959" w:themeColor="text1" w:themeTint="A6"/>
      <w:kern w:val="0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64AE"/>
    <w:rPr>
      <w:rFonts w:eastAsiaTheme="majorEastAsia" w:cstheme="majorBidi"/>
      <w:i/>
      <w:iCs/>
      <w:color w:val="272727" w:themeColor="text1" w:themeTint="D8"/>
      <w:kern w:val="0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64AE"/>
    <w:rPr>
      <w:rFonts w:eastAsiaTheme="majorEastAsia" w:cstheme="majorBidi"/>
      <w:color w:val="272727" w:themeColor="text1" w:themeTint="D8"/>
      <w:kern w:val="0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3064A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64AE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64AE"/>
    <w:pPr>
      <w:numPr>
        <w:ilvl w:val="1"/>
      </w:numPr>
      <w:jc w:val="center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64AE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3064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64AE"/>
    <w:rPr>
      <w:i/>
      <w:iCs/>
      <w:color w:val="404040" w:themeColor="text1" w:themeTint="BF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3064AE"/>
    <w:pPr>
      <w:spacing w:after="0"/>
      <w:ind w:left="720"/>
      <w:contextualSpacing/>
      <w:jc w:val="center"/>
    </w:pPr>
  </w:style>
  <w:style w:type="character" w:styleId="IntenseEmphasis">
    <w:name w:val="Intense Emphasis"/>
    <w:basedOn w:val="DefaultParagraphFont"/>
    <w:uiPriority w:val="21"/>
    <w:qFormat/>
    <w:rsid w:val="003064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64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64AE"/>
    <w:rPr>
      <w:i/>
      <w:iCs/>
      <w:color w:val="0F4761" w:themeColor="accent1" w:themeShade="BF"/>
      <w:kern w:val="0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3064A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720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3</Characters>
  <Application>Microsoft Office Word</Application>
  <DocSecurity>0</DocSecurity>
  <Lines>4</Lines>
  <Paragraphs>1</Paragraphs>
  <ScaleCrop>false</ScaleCrop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borne, Alex</dc:creator>
  <cp:keywords/>
  <dc:description/>
  <cp:lastModifiedBy>Claiborne, Alex</cp:lastModifiedBy>
  <cp:revision>2</cp:revision>
  <dcterms:created xsi:type="dcterms:W3CDTF">2024-09-19T18:23:00Z</dcterms:created>
  <dcterms:modified xsi:type="dcterms:W3CDTF">2024-09-19T18:23:00Z</dcterms:modified>
</cp:coreProperties>
</file>